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S1</w:t>
      </w:r>
      <w:r>
        <w:rPr>
          <w:rFonts w:cs="Times New Roman" w:ascii="Times New Roman" w:hAnsi="Times New Roman"/>
        </w:rPr>
        <w:t>. Oligonucleotide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4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59"/>
        <w:gridCol w:w="5887"/>
      </w:tblGrid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uman ASH1 cloning primer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A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ATTCTGATGGACCCTAGAAATAC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A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GAGTACACTAGTTCCTCCATTA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B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CTAGTGTAACAGAAAAGT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B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GAGAAACCCGGGACAATACCAATTCCTAGCT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C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TAGATGTCCCGGGTTTAGTGCATAAAGAGT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C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ACTTAGGCTTTCAGCA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D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ACTAGTTTGCAGTCCAA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D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GAGTCTGGATCCTGAAGTTGA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E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ATCCAGATGACCTAGA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E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ATTCTCCACTAGTCCCAGAAG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F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CTAGTGGAGGTCAGAGCC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F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ATTCTCTGGATCCTGTCTATTTC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G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TAGAGACAGGATCCAGACTTTAT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G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GAGATCGGTACCGCTTCAAAGATTCCAGG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H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TACCGATTTGGAAAGGATGCTGTTG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H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ACTCTCAGATGAAGAC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I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ACTTCTTCAACAGTAA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I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TCGACCIGGCCTACGT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J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TCGACCTCGGAAATG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J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GAGAAGGATATCATAAGGAAGC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K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TATCCTTTGGCAGTGGA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K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GAGTAAGCTAGCTGAGTGAATATTATCAC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L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CTAGCTTATATACCCGTTGGAATG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L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ACTTCTCAGCATTCC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M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ACTATGGGCGTAAATC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M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AGCTTCTCAATGCGAAA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N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AGCTTTGGAAGAATGAAAA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N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GAGTCACTTTCGAAAGCTGTTT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H2113R-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ATGAGGCCAGATTCATCAACAAAAGCTGTGACCCAAATTGTGA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sh1-H2113R-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CACAATTTGGGTCACAGCTTTTGTTGATGAATCTGGCCTCAT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RT-PCR primer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2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GAGTTCCCTTGGATGAA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3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AAAAGTGGTCCCCCAAAG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4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CCACTCCGCGTGCAAA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5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CCGAAATAGACGAGGCC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6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CTACCGCGAGAAAGAG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7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CTTGGCGGCCGAGAGTA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8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TCCAGACCTGGTGCAGT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9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CAAAGAGAGGCCGGATC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13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TCCCTTTTGGAAGGCAGCA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2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TCGGTGAGGTCCAGCA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3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CACCACAGCCCTCTGCTG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4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TCTTGGTGTTGGGCAA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5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CTGTAGCCAGGCTCAT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6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ACGCGCTGAGCAGTTTG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7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GCTTCAGCCCTGTCTTG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8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TTTGCTGCTGGGGAACT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9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GAGATGGGGAAGAGCT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B13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GTTCTTCACCTTGGCG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4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CCAGCAAGCAACCCATAG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5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CCAAACTGCACATGAGCC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6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AGCGAATGAATTCGCAC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TTATGGGGCTCAGCAA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9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CAAAGAGGAGAAGGCCG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0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AGTGAGTTTCCCTGAGAC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1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AACACAAATCCCAGCTC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2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CTTGGTATCGCCGTTGA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3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ACAGTCAGGTGTACTG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4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CTTTGGTGTTGGGGAG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5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CTGCCTCTAAAGAGCCT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6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TCCTCTTTTCCGCCCAG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GTAAGTTTGCCGTCCAC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9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TAGGACTGCTCCTTGTC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0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TCCGCTCTTTGCTGTC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1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AGCAGAGGATTTCCCGA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2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GCTCCCTCAACAGAAG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13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GGAGATGAGGCGCTT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pdh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TTCACCACCATGGAGA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pdh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AGTGATGGCATGGACTG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bAct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ACCGCGAGAAGATGACCC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bAct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GGCATACCCCTCGTAGA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lobin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TCAAGGGCACCTTTGCCC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eGlobin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ACATGGACAACCTCAAGC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bGlobin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CTTTAGTGATGGCCTGG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lobin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CCTATCCTTGAAAGCTC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lobin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ACAGGAACACCTGCAAA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lobin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AGTTGGACTTAGGGAA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Eklf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GCCCTCCATCAGCACA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Eklf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GGTCCTCAGACTTCACG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ta1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CCAAGCTTCGTGGAACT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ta1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TTGGTGCACTGAGTAC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PIIb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GAGGGCCATTCCAATC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PIIb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AGTGTAGGCTGCACCATC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PIIIa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CAGAGCAAAATGGGACAC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PIIIa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CTCTGTAAACATGATGGC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Ash1-rt-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GAGATCATTCCCTTGGAGG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Ash1-rt-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TGGGACGTAATGAGGCGA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hIP primer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A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GTGGATTGATGAACGC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B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CGCACCACGTTCAAGA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C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GCCAGAGTGTGGTGAGA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D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CTTCTAACCCCAGTAGAG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E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TTCCTCACTCATCCACC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A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CTCACTGTCGGTAGGT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B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AGAATTTGGAGGCGTCTC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C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CAGGCTGGTTCTCTGAG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D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TCGAGCACATTGCATAAACA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oxC8-E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GAATCCCACTATCTCATCC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pdh-PrF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TGACTCCCTAGTGTCCT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pdh-PrR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AAGGTCTTGAGGCCTGAGC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M</w:t>
            </w: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ouse ASH1 siRNA for cloning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i2614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TCCCCGAGGAGGACCTAGATCCAGGGAAATGTGTGCTGTCCATTTCCTTGGATTTAGGTCTTCCTCTTTTTGGAAA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i2614A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AGATTTCCAAAAAGAGGAAGACCTAAATCCAAGGAAATGGACAGCACACATTTCCCTGGATCTAGGTCCTCCTCGG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</w:t>
            </w: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uman ASH1 siRNA</w:t>
            </w: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 xml:space="preserve"> for synthesi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i6925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UCUGGACGGUCAAAAGAGAAGAGAA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Mouse MLL1 siRNA for cloning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mmll1-428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TCCCCACGAGCAGCTCTTAGGCTTACGTGTGCTGTCCGTAAACCTAAGAACTGCTCATTTTTTGGAAA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mmll1-428A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AGATTTCCAAAAAATGAGCAGTTCTTAGGTTTACGGACAGCACACGTAAGCCTAAGAGCTGCTCGTGG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uman MLL1 siRNA for cloing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mll1-3utr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GATCCCCGTGTGCCAGAGAAGATCTTACGTGTGCTGTCCGTAAGATCTTCTCTGGCACACTTTTTGGAAAT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hmml1-3utrAS</w:t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  <w:t>CTAGATTTCCAAAAAGTGTGCCAGAGAAGATCTTACGGACAGCACACGTAAGATCTTCTCTGGCACACGGG</w:t>
            </w:r>
          </w:p>
        </w:tc>
      </w:tr>
      <w:tr>
        <w:trPr>
          <w:trHeight w:val="170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  <w:tc>
          <w:tcPr>
            <w:tcW w:w="5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eastAsia="ＭＳ Ｐゴシック" w:cs="Courier New"/>
                <w:kern w:val="0"/>
                <w:sz w:val="12"/>
                <w:szCs w:val="1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4:03:00Z</dcterms:created>
  <dc:creator>tanaka</dc:creator>
  <dc:description/>
  <cp:keywords/>
  <dc:language>en-US</dc:language>
  <cp:lastModifiedBy>tanaka</cp:lastModifiedBy>
  <dcterms:modified xsi:type="dcterms:W3CDTF">2011-10-12T17:59:00Z</dcterms:modified>
  <cp:revision>3</cp:revision>
  <dc:subject/>
  <dc:title/>
</cp:coreProperties>
</file>